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919"/>
        <w:gridCol w:w="1322"/>
        <w:gridCol w:w="1324"/>
        <w:gridCol w:w="1393"/>
        <w:gridCol w:w="1402"/>
      </w:tblGrid>
      <w:tr w:rsidR="00FB224B" w:rsidRPr="00AF1ED5" w14:paraId="2C0FE545" w14:textId="77777777" w:rsidTr="006304F4">
        <w:trPr>
          <w:trHeight w:val="288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vAlign w:val="bottom"/>
            <w:hideMark/>
          </w:tcPr>
          <w:p w14:paraId="5CA7CA7C" w14:textId="51189050" w:rsidR="00FB224B" w:rsidRPr="00AF1ED5" w:rsidRDefault="00FF4752" w:rsidP="006304F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2 Table. Ungulate cases by age status. </w:t>
            </w:r>
          </w:p>
        </w:tc>
      </w:tr>
      <w:tr w:rsidR="00FB224B" w:rsidRPr="00AF1ED5" w14:paraId="065E58A2" w14:textId="77777777" w:rsidTr="00FB224B">
        <w:trPr>
          <w:trHeight w:val="288"/>
        </w:trPr>
        <w:tc>
          <w:tcPr>
            <w:tcW w:w="2142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B42F5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pecies 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EA4A85E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ult</w:t>
            </w:r>
          </w:p>
        </w:tc>
        <w:tc>
          <w:tcPr>
            <w:tcW w:w="6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DBDF42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Juvenile</w:t>
            </w:r>
          </w:p>
        </w:tc>
        <w:tc>
          <w:tcPr>
            <w:tcW w:w="73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0E142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Unknown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D9E8B9A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</w:t>
            </w:r>
          </w:p>
        </w:tc>
      </w:tr>
      <w:tr w:rsidR="00FB224B" w:rsidRPr="00AF1ED5" w14:paraId="5F0E0E53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C7AEF7A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White-tailed</w:t>
            </w: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Deer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docoileus virginianu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342171A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32</w:t>
            </w:r>
          </w:p>
        </w:tc>
        <w:tc>
          <w:tcPr>
            <w:tcW w:w="694" w:type="pct"/>
            <w:noWrap/>
            <w:vAlign w:val="center"/>
            <w:hideMark/>
          </w:tcPr>
          <w:p w14:paraId="597D1CFB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2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FCDAF89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8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0D3F942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772</w:t>
            </w:r>
          </w:p>
        </w:tc>
      </w:tr>
      <w:tr w:rsidR="00FB224B" w:rsidRPr="00AF1ED5" w14:paraId="41BBFAE4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9486C95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Moose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lces americanu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A7A5AAF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78</w:t>
            </w:r>
          </w:p>
        </w:tc>
        <w:tc>
          <w:tcPr>
            <w:tcW w:w="694" w:type="pct"/>
            <w:noWrap/>
            <w:vAlign w:val="center"/>
            <w:hideMark/>
          </w:tcPr>
          <w:p w14:paraId="32F5BB26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0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81976E6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4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3F32415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52</w:t>
            </w:r>
          </w:p>
        </w:tc>
      </w:tr>
      <w:tr w:rsidR="00FB224B" w:rsidRPr="00AF1ED5" w14:paraId="71C44AB0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394DEAF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Mule Deer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docoileus hemionu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12FC1F4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88</w:t>
            </w:r>
          </w:p>
        </w:tc>
        <w:tc>
          <w:tcPr>
            <w:tcW w:w="694" w:type="pct"/>
            <w:noWrap/>
            <w:vAlign w:val="center"/>
            <w:hideMark/>
          </w:tcPr>
          <w:p w14:paraId="00309A71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9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3A18AA2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5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75061CA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02</w:t>
            </w:r>
          </w:p>
        </w:tc>
      </w:tr>
      <w:tr w:rsidR="00FB224B" w:rsidRPr="00AF1ED5" w14:paraId="2793B5AC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27226A5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ervus canadensi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0414036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3</w:t>
            </w:r>
          </w:p>
        </w:tc>
        <w:tc>
          <w:tcPr>
            <w:tcW w:w="694" w:type="pct"/>
            <w:noWrap/>
            <w:vAlign w:val="center"/>
            <w:hideMark/>
          </w:tcPr>
          <w:p w14:paraId="22494145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9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F59ABE3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1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E2409AA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23</w:t>
            </w:r>
          </w:p>
        </w:tc>
      </w:tr>
      <w:tr w:rsidR="00FB224B" w:rsidRPr="00AF1ED5" w14:paraId="34297B1E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8AD4513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Caribou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Rangifer tarandu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A3FCF94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6</w:t>
            </w:r>
          </w:p>
        </w:tc>
        <w:tc>
          <w:tcPr>
            <w:tcW w:w="694" w:type="pct"/>
            <w:noWrap/>
            <w:vAlign w:val="center"/>
            <w:hideMark/>
          </w:tcPr>
          <w:p w14:paraId="5D0B4D43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4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59FDDC8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23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10BFE59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73</w:t>
            </w:r>
          </w:p>
        </w:tc>
      </w:tr>
      <w:tr w:rsidR="00FB224B" w:rsidRPr="00AF1ED5" w14:paraId="2418DCBD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664FF1F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ighorn Sheep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vis canadensi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B9C1E34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0</w:t>
            </w:r>
          </w:p>
        </w:tc>
        <w:tc>
          <w:tcPr>
            <w:tcW w:w="694" w:type="pct"/>
            <w:noWrap/>
            <w:vAlign w:val="center"/>
            <w:hideMark/>
          </w:tcPr>
          <w:p w14:paraId="0F3F97D8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8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5B102FA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2CBEB90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7</w:t>
            </w:r>
          </w:p>
        </w:tc>
      </w:tr>
      <w:tr w:rsidR="00FB224B" w:rsidRPr="00AF1ED5" w14:paraId="030DE12F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8D907F0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Pronghorn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ntilocapra americana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1274C0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4</w:t>
            </w:r>
          </w:p>
        </w:tc>
        <w:tc>
          <w:tcPr>
            <w:tcW w:w="694" w:type="pct"/>
            <w:noWrap/>
            <w:vAlign w:val="center"/>
            <w:hideMark/>
          </w:tcPr>
          <w:p w14:paraId="0415DF8B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62D794A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992E2A7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53</w:t>
            </w:r>
          </w:p>
        </w:tc>
      </w:tr>
      <w:tr w:rsidR="00FB224B" w:rsidRPr="00AF1ED5" w14:paraId="046298FD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6848A9C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ison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Bison bison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5C667E6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0</w:t>
            </w:r>
          </w:p>
        </w:tc>
        <w:tc>
          <w:tcPr>
            <w:tcW w:w="694" w:type="pct"/>
            <w:noWrap/>
            <w:vAlign w:val="center"/>
            <w:hideMark/>
          </w:tcPr>
          <w:p w14:paraId="078CE29C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2DE3E68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30CFD69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8</w:t>
            </w:r>
          </w:p>
        </w:tc>
      </w:tr>
      <w:tr w:rsidR="00FB224B" w:rsidRPr="00AF1ED5" w14:paraId="3EAAA474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593CE57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uskox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(</w:t>
            </w:r>
            <w:proofErr w:type="spellStart"/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vibos</w:t>
            </w:r>
            <w:proofErr w:type="spellEnd"/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moschatus</w:t>
            </w:r>
            <w:proofErr w:type="spellEnd"/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25FD4CC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0</w:t>
            </w:r>
          </w:p>
        </w:tc>
        <w:tc>
          <w:tcPr>
            <w:tcW w:w="694" w:type="pct"/>
            <w:noWrap/>
            <w:vAlign w:val="center"/>
            <w:hideMark/>
          </w:tcPr>
          <w:p w14:paraId="51734CE2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F594B79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5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FB144D6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1</w:t>
            </w:r>
          </w:p>
        </w:tc>
      </w:tr>
      <w:tr w:rsidR="00FB224B" w:rsidRPr="00AF1ED5" w14:paraId="3F19E1BA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373C065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all’s sheep</w:t>
            </w: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vis dalli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AA8BCC1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694" w:type="pct"/>
            <w:noWrap/>
            <w:vAlign w:val="center"/>
            <w:hideMark/>
          </w:tcPr>
          <w:p w14:paraId="365E1EB1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3CC3967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CC2FABC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</w:tr>
      <w:tr w:rsidR="00FB224B" w:rsidRPr="00AF1ED5" w14:paraId="0D84A770" w14:textId="77777777" w:rsidTr="00FB224B">
        <w:trPr>
          <w:trHeight w:val="288"/>
        </w:trPr>
        <w:tc>
          <w:tcPr>
            <w:tcW w:w="2142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EF577D5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Mountain Goat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proofErr w:type="spellStart"/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Oreamnos</w:t>
            </w:r>
            <w:proofErr w:type="spellEnd"/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americanus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A03095D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694" w:type="pct"/>
            <w:noWrap/>
            <w:vAlign w:val="center"/>
            <w:hideMark/>
          </w:tcPr>
          <w:p w14:paraId="318AE63D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</w:t>
            </w:r>
          </w:p>
        </w:tc>
        <w:tc>
          <w:tcPr>
            <w:tcW w:w="7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8AF8781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73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0EE356F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FB224B" w:rsidRPr="00AF1ED5" w14:paraId="055BA836" w14:textId="77777777" w:rsidTr="00FB224B">
        <w:trPr>
          <w:trHeight w:val="288"/>
        </w:trPr>
        <w:tc>
          <w:tcPr>
            <w:tcW w:w="2142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82B6F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DA3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allow Deer 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(</w:t>
            </w:r>
            <w:r w:rsidRPr="00DA31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ama dama</w:t>
            </w:r>
            <w:r w:rsidRPr="00DA31F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47208E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B8E29E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73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AAB21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0</w:t>
            </w:r>
          </w:p>
        </w:tc>
        <w:tc>
          <w:tcPr>
            <w:tcW w:w="738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E3E1D7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FB224B" w:rsidRPr="00AF1ED5" w14:paraId="14C68DC5" w14:textId="77777777" w:rsidTr="00FF4752">
        <w:trPr>
          <w:trHeight w:val="288"/>
        </w:trPr>
        <w:tc>
          <w:tcPr>
            <w:tcW w:w="21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0CE73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Total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0CD969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05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D5D7F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95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8AE80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42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4B2491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2525</w:t>
            </w:r>
          </w:p>
        </w:tc>
      </w:tr>
      <w:tr w:rsidR="00FB224B" w:rsidRPr="00AF1ED5" w14:paraId="34CE85D0" w14:textId="77777777" w:rsidTr="00FF4752">
        <w:trPr>
          <w:trHeight w:val="864"/>
        </w:trPr>
        <w:tc>
          <w:tcPr>
            <w:tcW w:w="21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96FCC" w14:textId="77777777" w:rsidR="00FB224B" w:rsidRPr="00AF1ED5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Proportion (95% CIs)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682A58C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63.56 (61.65, 65.44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15CDCA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9.60 (18.07, 21.2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4A7BB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C4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16.83 (15.39, 18.35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42399C3" w14:textId="77777777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FB224B" w:rsidRPr="00AF1ED5" w14:paraId="3BB83798" w14:textId="77777777" w:rsidTr="00FF4752">
        <w:trPr>
          <w:trHeight w:val="621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225BEDA2" w14:textId="1D81162F" w:rsidR="00FB224B" w:rsidRPr="00AC4EE8" w:rsidRDefault="00FB224B" w:rsidP="006304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All ungulate cases </w:t>
            </w:r>
            <w:r w:rsidRPr="00F129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submitte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for passive disease surveillance </w:t>
            </w:r>
            <w:r w:rsidRPr="00F129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to the Canadian Wildlife Health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ooperative</w:t>
            </w:r>
            <w:r w:rsidRPr="00F129A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between 2003 and 2022</w:t>
            </w:r>
            <w:r w:rsidRPr="00AF1E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, organized by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ge category</w:t>
            </w:r>
          </w:p>
        </w:tc>
      </w:tr>
    </w:tbl>
    <w:p w14:paraId="4AFB5E0B" w14:textId="77777777" w:rsidR="00CC0C80" w:rsidRDefault="00CC0C80"/>
    <w:sectPr w:rsidR="00CC0C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4B"/>
    <w:rsid w:val="00081AD1"/>
    <w:rsid w:val="000831D8"/>
    <w:rsid w:val="00253099"/>
    <w:rsid w:val="006959CC"/>
    <w:rsid w:val="007C0E5A"/>
    <w:rsid w:val="00905698"/>
    <w:rsid w:val="00AF1DF4"/>
    <w:rsid w:val="00C422A6"/>
    <w:rsid w:val="00CC0C80"/>
    <w:rsid w:val="00D05956"/>
    <w:rsid w:val="00D5412B"/>
    <w:rsid w:val="00E33B8A"/>
    <w:rsid w:val="00F2055E"/>
    <w:rsid w:val="00FB224B"/>
    <w:rsid w:val="00FF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E8456"/>
  <w15:chartTrackingRefBased/>
  <w15:docId w15:val="{8856D14F-A683-413E-A979-06E234E7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24B"/>
  </w:style>
  <w:style w:type="paragraph" w:styleId="Heading1">
    <w:name w:val="heading 1"/>
    <w:basedOn w:val="Normal"/>
    <w:next w:val="Normal"/>
    <w:link w:val="Heading1Char"/>
    <w:uiPriority w:val="9"/>
    <w:qFormat/>
    <w:rsid w:val="00FB2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2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2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2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2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2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hutten</dc:creator>
  <cp:keywords/>
  <dc:description/>
  <cp:lastModifiedBy>Kerry Schutten</cp:lastModifiedBy>
  <cp:revision>2</cp:revision>
  <dcterms:created xsi:type="dcterms:W3CDTF">2025-11-27T17:34:00Z</dcterms:created>
  <dcterms:modified xsi:type="dcterms:W3CDTF">2025-11-27T17:34:00Z</dcterms:modified>
</cp:coreProperties>
</file>